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6D57B" w14:textId="155C36FA" w:rsidR="00624291" w:rsidRPr="00A247DA" w:rsidRDefault="005A6700" w:rsidP="00B428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247DA">
        <w:rPr>
          <w:rFonts w:ascii="Times New Roman" w:hAnsi="Times New Roman" w:cs="Times New Roman"/>
          <w:b/>
          <w:sz w:val="24"/>
          <w:szCs w:val="24"/>
        </w:rPr>
        <w:t xml:space="preserve">Table S7. </w:t>
      </w:r>
      <w:r w:rsidR="008B612D">
        <w:rPr>
          <w:rFonts w:ascii="Times New Roman" w:hAnsi="Times New Roman" w:cs="Times New Roman"/>
          <w:b/>
          <w:sz w:val="24"/>
          <w:szCs w:val="24"/>
        </w:rPr>
        <w:t>T</w:t>
      </w:r>
      <w:r w:rsidR="00457A70" w:rsidRPr="00A247DA">
        <w:rPr>
          <w:rFonts w:ascii="Times New Roman" w:hAnsi="Times New Roman" w:cs="Times New Roman"/>
          <w:b/>
          <w:sz w:val="24"/>
          <w:szCs w:val="24"/>
        </w:rPr>
        <w:t xml:space="preserve">he central </w:t>
      </w:r>
      <w:r w:rsidR="00624291" w:rsidRPr="00A247DA">
        <w:rPr>
          <w:rFonts w:ascii="Times New Roman" w:hAnsi="Times New Roman" w:cs="Times New Roman"/>
          <w:b/>
          <w:sz w:val="24"/>
          <w:szCs w:val="24"/>
        </w:rPr>
        <w:t>carbon metabolism</w:t>
      </w:r>
      <w:r w:rsidR="00457A70" w:rsidRPr="00A247DA">
        <w:rPr>
          <w:rFonts w:ascii="Times New Roman" w:hAnsi="Times New Roman" w:cs="Times New Roman"/>
          <w:b/>
          <w:sz w:val="24"/>
          <w:szCs w:val="24"/>
        </w:rPr>
        <w:t>s</w:t>
      </w:r>
      <w:r w:rsidR="00624291" w:rsidRPr="00A247DA">
        <w:rPr>
          <w:rFonts w:ascii="Times New Roman" w:hAnsi="Times New Roman" w:cs="Times New Roman"/>
          <w:b/>
          <w:sz w:val="24"/>
          <w:szCs w:val="24"/>
        </w:rPr>
        <w:t xml:space="preserve"> in Polychaeta</w:t>
      </w:r>
      <w:r w:rsidR="00BF11E8" w:rsidRPr="00A247DA">
        <w:rPr>
          <w:rFonts w:ascii="Times New Roman" w:hAnsi="Times New Roman" w:cs="Times New Roman"/>
          <w:b/>
          <w:sz w:val="24"/>
          <w:szCs w:val="24"/>
        </w:rPr>
        <w:t>.</w:t>
      </w:r>
    </w:p>
    <w:p w14:paraId="3708C074" w14:textId="77777777" w:rsidR="00624291" w:rsidRPr="001A1F85" w:rsidRDefault="00624291">
      <w:pPr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Y="243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2268"/>
        <w:gridCol w:w="2693"/>
        <w:gridCol w:w="1701"/>
        <w:gridCol w:w="1984"/>
        <w:gridCol w:w="1701"/>
      </w:tblGrid>
      <w:tr w:rsidR="00BF11E8" w:rsidRPr="005A6700" w14:paraId="5B801684" w14:textId="77777777" w:rsidTr="00DC021F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14:paraId="65CBE3D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9F1077F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Glycolysi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0EB98328" w14:textId="33B0B73F" w:rsidR="00BF11E8" w:rsidRPr="005A6700" w:rsidRDefault="00457A70" w:rsidP="00955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7163E">
              <w:rPr>
                <w:rFonts w:ascii="Times New Roman" w:hAnsi="Times New Roman" w:cs="Times New Roman"/>
              </w:rPr>
              <w:t xml:space="preserve">ricarboxylic </w:t>
            </w:r>
            <w:r w:rsidR="00BF11E8" w:rsidRPr="0067163E">
              <w:rPr>
                <w:rFonts w:ascii="Times New Roman" w:hAnsi="Times New Roman" w:cs="Times New Roman"/>
              </w:rPr>
              <w:t>acid cyc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7DE95E35" w14:textId="1D72B8B1" w:rsidR="00BF11E8" w:rsidRPr="005A6700" w:rsidRDefault="00457A70" w:rsidP="00955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7163E">
              <w:rPr>
                <w:rFonts w:ascii="Times New Roman" w:hAnsi="Times New Roman" w:cs="Times New Roman"/>
              </w:rPr>
              <w:t xml:space="preserve">entose </w:t>
            </w:r>
            <w:r w:rsidR="00BF11E8" w:rsidRPr="0067163E">
              <w:rPr>
                <w:rFonts w:ascii="Times New Roman" w:hAnsi="Times New Roman" w:cs="Times New Roman"/>
              </w:rPr>
              <w:t>phosphate pathwa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CD01ECC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Glyconeogenesi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573A689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Trehaloneogenesi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6CAC1F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Glycogenesis</w:t>
            </w:r>
          </w:p>
        </w:tc>
      </w:tr>
      <w:tr w:rsidR="00BF11E8" w:rsidRPr="005A6700" w14:paraId="3F0F5CE9" w14:textId="77777777" w:rsidTr="00DC021F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5BECB479" w14:textId="77777777" w:rsidR="00BF11E8" w:rsidRPr="00BF11E8" w:rsidRDefault="00BF11E8" w:rsidP="00955C3E">
            <w:pPr>
              <w:rPr>
                <w:rFonts w:ascii="Times New Roman" w:hAnsi="Times New Roman" w:cs="Times New Roman"/>
                <w:b/>
              </w:rPr>
            </w:pPr>
            <w:r w:rsidRPr="00BF11E8">
              <w:rPr>
                <w:rFonts w:ascii="Times New Roman" w:hAnsi="Times New Roman" w:cs="Times New Roman"/>
                <w:b/>
              </w:rPr>
              <w:t>Symbiotic Polychaet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2D45CB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7F60C1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453A6A8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D15A24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71FF1A1D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299BDB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</w:tr>
      <w:tr w:rsidR="00BF11E8" w:rsidRPr="005A6700" w14:paraId="38B9C63E" w14:textId="77777777" w:rsidTr="00DC021F">
        <w:tc>
          <w:tcPr>
            <w:tcW w:w="2122" w:type="dxa"/>
            <w:tcBorders>
              <w:top w:val="single" w:sz="8" w:space="0" w:color="auto"/>
            </w:tcBorders>
          </w:tcPr>
          <w:p w14:paraId="4B6C2B2A" w14:textId="77777777" w:rsidR="00BF11E8" w:rsidRPr="00BF11E8" w:rsidRDefault="00BF11E8" w:rsidP="00955C3E">
            <w:pPr>
              <w:rPr>
                <w:rFonts w:ascii="Times New Roman" w:hAnsi="Times New Roman" w:cs="Times New Roman"/>
                <w:b/>
              </w:rPr>
            </w:pPr>
            <w:r w:rsidRPr="00BF11E8">
              <w:rPr>
                <w:rFonts w:ascii="Times New Roman" w:hAnsi="Times New Roman" w:cs="Times New Roman" w:hint="eastAsia"/>
                <w:b/>
              </w:rPr>
              <w:t>V</w:t>
            </w:r>
            <w:r w:rsidRPr="00BF11E8">
              <w:rPr>
                <w:rFonts w:ascii="Times New Roman" w:hAnsi="Times New Roman" w:cs="Times New Roman"/>
                <w:b/>
              </w:rPr>
              <w:t>estimentifer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FC0BFE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08ECBFE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3134CFA0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20E0CCF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00E3952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CB9A348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</w:tr>
      <w:tr w:rsidR="00BF11E8" w:rsidRPr="005A6700" w14:paraId="6FFBF0E0" w14:textId="77777777" w:rsidTr="00BF11E8">
        <w:tc>
          <w:tcPr>
            <w:tcW w:w="2122" w:type="dxa"/>
          </w:tcPr>
          <w:p w14:paraId="49F70BC5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Arcovestia ivanovi</w:t>
            </w:r>
          </w:p>
        </w:tc>
        <w:tc>
          <w:tcPr>
            <w:tcW w:w="1134" w:type="dxa"/>
          </w:tcPr>
          <w:p w14:paraId="258B56D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</w:tcPr>
          <w:p w14:paraId="6D8F3A8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14:paraId="2AC4AD9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643AF2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7DA3415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7B0E55BB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23F8C83C" w14:textId="77777777" w:rsidTr="00BF11E8">
        <w:tc>
          <w:tcPr>
            <w:tcW w:w="2122" w:type="dxa"/>
          </w:tcPr>
          <w:p w14:paraId="2F54AAA7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Oasisia alvinae</w:t>
            </w:r>
          </w:p>
        </w:tc>
        <w:tc>
          <w:tcPr>
            <w:tcW w:w="1134" w:type="dxa"/>
          </w:tcPr>
          <w:p w14:paraId="5E23841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</w:tcPr>
          <w:p w14:paraId="138F1B68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14:paraId="741B2F5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1F3C5D1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0FF8B90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3DEC35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0D2F60EC" w14:textId="77777777" w:rsidTr="00BF11E8">
        <w:tc>
          <w:tcPr>
            <w:tcW w:w="2122" w:type="dxa"/>
          </w:tcPr>
          <w:p w14:paraId="1A26614B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Riftia pachyptila</w:t>
            </w:r>
          </w:p>
        </w:tc>
        <w:tc>
          <w:tcPr>
            <w:tcW w:w="1134" w:type="dxa"/>
          </w:tcPr>
          <w:p w14:paraId="4D6F364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</w:tcPr>
          <w:p w14:paraId="3E81952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14:paraId="0C432FAB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08885F5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72BDF9CC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7D24F09B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3BE30FB0" w14:textId="77777777" w:rsidTr="00BF11E8">
        <w:tc>
          <w:tcPr>
            <w:tcW w:w="2122" w:type="dxa"/>
          </w:tcPr>
          <w:p w14:paraId="6DA605E3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Paraescarpia echinospica</w:t>
            </w:r>
          </w:p>
        </w:tc>
        <w:tc>
          <w:tcPr>
            <w:tcW w:w="1134" w:type="dxa"/>
          </w:tcPr>
          <w:p w14:paraId="153CD299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</w:tcPr>
          <w:p w14:paraId="5967F818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14:paraId="04A5999F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600327A0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74140E2C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4070A12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18E41D65" w14:textId="77777777" w:rsidTr="00BF11E8">
        <w:tc>
          <w:tcPr>
            <w:tcW w:w="2122" w:type="dxa"/>
          </w:tcPr>
          <w:p w14:paraId="10DDA776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Lamellibrachia luymesi</w:t>
            </w:r>
          </w:p>
        </w:tc>
        <w:tc>
          <w:tcPr>
            <w:tcW w:w="1134" w:type="dxa"/>
          </w:tcPr>
          <w:p w14:paraId="226E092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</w:tcPr>
          <w:p w14:paraId="7261C1E1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14:paraId="2B57D518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6396B309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275F5EC0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10C2B69B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3F71FE9B" w14:textId="77777777" w:rsidTr="00BF11E8">
        <w:tc>
          <w:tcPr>
            <w:tcW w:w="2122" w:type="dxa"/>
          </w:tcPr>
          <w:p w14:paraId="0248714E" w14:textId="77777777" w:rsidR="00BF11E8" w:rsidRPr="00BF11E8" w:rsidRDefault="00BF11E8" w:rsidP="00955C3E">
            <w:pPr>
              <w:rPr>
                <w:rFonts w:ascii="Times New Roman" w:hAnsi="Times New Roman" w:cs="Times New Roman"/>
                <w:b/>
              </w:rPr>
            </w:pPr>
            <w:r w:rsidRPr="00BF11E8">
              <w:rPr>
                <w:rFonts w:ascii="Times New Roman" w:hAnsi="Times New Roman" w:cs="Times New Roman" w:hint="eastAsia"/>
                <w:b/>
              </w:rPr>
              <w:t>O</w:t>
            </w:r>
            <w:r w:rsidRPr="00BF11E8">
              <w:rPr>
                <w:rFonts w:ascii="Times New Roman" w:hAnsi="Times New Roman" w:cs="Times New Roman"/>
                <w:b/>
              </w:rPr>
              <w:t>sedax</w:t>
            </w:r>
          </w:p>
        </w:tc>
        <w:tc>
          <w:tcPr>
            <w:tcW w:w="1134" w:type="dxa"/>
          </w:tcPr>
          <w:p w14:paraId="302F66FF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58F1E2E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E859782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125D6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995DF9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B0171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</w:tr>
      <w:tr w:rsidR="00BF11E8" w:rsidRPr="005A6700" w14:paraId="201E65C2" w14:textId="77777777" w:rsidTr="00DC021F">
        <w:tc>
          <w:tcPr>
            <w:tcW w:w="2122" w:type="dxa"/>
            <w:tcBorders>
              <w:bottom w:val="single" w:sz="8" w:space="0" w:color="auto"/>
            </w:tcBorders>
          </w:tcPr>
          <w:p w14:paraId="13415DD2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Osedax frankpressi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DB90F24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F86A75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7BCF084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07D6ACD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6772099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32A7D8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5B73E4DC" w14:textId="77777777" w:rsidTr="00DC021F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4932826B" w14:textId="77777777" w:rsidR="00BF11E8" w:rsidRPr="00BF11E8" w:rsidRDefault="00BF11E8" w:rsidP="00BF11E8">
            <w:pPr>
              <w:rPr>
                <w:rFonts w:ascii="Times New Roman" w:hAnsi="Times New Roman" w:cs="Times New Roman"/>
                <w:b/>
              </w:rPr>
            </w:pPr>
            <w:r w:rsidRPr="00BF11E8">
              <w:rPr>
                <w:rFonts w:ascii="Times New Roman" w:hAnsi="Times New Roman" w:cs="Times New Roman"/>
                <w:b/>
              </w:rPr>
              <w:t>Non symbiotic Polychaet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1C20C8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C675FB8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24D01D64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F044F6E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3682174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CD8279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</w:p>
        </w:tc>
      </w:tr>
      <w:tr w:rsidR="00BF11E8" w:rsidRPr="005A6700" w14:paraId="685EE0F0" w14:textId="77777777" w:rsidTr="00DC021F">
        <w:tc>
          <w:tcPr>
            <w:tcW w:w="2122" w:type="dxa"/>
            <w:tcBorders>
              <w:top w:val="single" w:sz="8" w:space="0" w:color="auto"/>
            </w:tcBorders>
          </w:tcPr>
          <w:p w14:paraId="081FA251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Capitella telet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0A2C17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EE4A302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644E6714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ED564ED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B8D98D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22D2130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2C0EC65C" w14:textId="77777777" w:rsidTr="00BF11E8">
        <w:tc>
          <w:tcPr>
            <w:tcW w:w="2122" w:type="dxa"/>
          </w:tcPr>
          <w:p w14:paraId="1AE8415D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Dimorphilus gyrociliatus</w:t>
            </w:r>
          </w:p>
        </w:tc>
        <w:tc>
          <w:tcPr>
            <w:tcW w:w="1134" w:type="dxa"/>
          </w:tcPr>
          <w:p w14:paraId="5B204F0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</w:tcPr>
          <w:p w14:paraId="0184628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14:paraId="4EC4F4F0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74F58CDA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4" w:type="dxa"/>
          </w:tcPr>
          <w:p w14:paraId="0B29818F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25BEFE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5CF853AB" w14:textId="77777777" w:rsidTr="00DC021F">
        <w:tc>
          <w:tcPr>
            <w:tcW w:w="2122" w:type="dxa"/>
            <w:tcBorders>
              <w:bottom w:val="nil"/>
            </w:tcBorders>
          </w:tcPr>
          <w:p w14:paraId="4DDC8AAB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Owenia fusiformis</w:t>
            </w:r>
          </w:p>
        </w:tc>
        <w:tc>
          <w:tcPr>
            <w:tcW w:w="1134" w:type="dxa"/>
            <w:tcBorders>
              <w:bottom w:val="nil"/>
            </w:tcBorders>
          </w:tcPr>
          <w:p w14:paraId="20C09465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  <w:tcBorders>
              <w:bottom w:val="nil"/>
            </w:tcBorders>
          </w:tcPr>
          <w:p w14:paraId="1709AB1B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  <w:tcBorders>
              <w:bottom w:val="nil"/>
            </w:tcBorders>
          </w:tcPr>
          <w:p w14:paraId="68F5D810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bottom w:val="nil"/>
            </w:tcBorders>
          </w:tcPr>
          <w:p w14:paraId="3A6ED2ED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4" w:type="dxa"/>
            <w:tcBorders>
              <w:bottom w:val="nil"/>
            </w:tcBorders>
          </w:tcPr>
          <w:p w14:paraId="489EA444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09109A33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  <w:tr w:rsidR="00BF11E8" w:rsidRPr="005A6700" w14:paraId="0B6BCA58" w14:textId="77777777" w:rsidTr="00DC021F"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14:paraId="3DAEA95A" w14:textId="77777777" w:rsidR="00BF11E8" w:rsidRPr="0067163E" w:rsidRDefault="00BF11E8" w:rsidP="00955C3E">
            <w:pPr>
              <w:rPr>
                <w:rFonts w:ascii="Times New Roman" w:hAnsi="Times New Roman" w:cs="Times New Roman"/>
                <w:i/>
              </w:rPr>
            </w:pPr>
            <w:r w:rsidRPr="0067163E">
              <w:rPr>
                <w:rFonts w:ascii="Times New Roman" w:hAnsi="Times New Roman" w:cs="Times New Roman"/>
                <w:i/>
              </w:rPr>
              <w:t>Hydroides elegan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0A3C08D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51EDFC7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1C7BA731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EC9CABB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E735029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8D701C6" w14:textId="77777777" w:rsidR="00BF11E8" w:rsidRPr="005A6700" w:rsidRDefault="00BF11E8" w:rsidP="00955C3E">
            <w:pPr>
              <w:rPr>
                <w:rFonts w:ascii="Times New Roman" w:hAnsi="Times New Roman" w:cs="Times New Roman"/>
              </w:rPr>
            </w:pPr>
            <w:r w:rsidRPr="005A6700">
              <w:rPr>
                <w:rFonts w:ascii="Times New Roman" w:hAnsi="Times New Roman" w:cs="Times New Roman"/>
              </w:rPr>
              <w:t>+</w:t>
            </w:r>
          </w:p>
        </w:tc>
      </w:tr>
    </w:tbl>
    <w:p w14:paraId="413E5B66" w14:textId="2BBD810F" w:rsidR="00457A70" w:rsidRPr="005A6700" w:rsidRDefault="00457A70" w:rsidP="00457A70">
      <w:pPr>
        <w:rPr>
          <w:rFonts w:ascii="Times New Roman" w:hAnsi="Times New Roman" w:cs="Times New Roman"/>
        </w:rPr>
      </w:pPr>
      <w:r w:rsidRPr="00DF075E">
        <w:rPr>
          <w:rFonts w:ascii="Times New Roman" w:hAnsi="Times New Roman" w:cs="Times New Roman"/>
        </w:rPr>
        <w:t>“+” and “–” indicate presence and absence, respectively, of the specified pathway</w:t>
      </w:r>
      <w:r w:rsidR="008B612D">
        <w:rPr>
          <w:rFonts w:ascii="Times New Roman" w:hAnsi="Times New Roman" w:cs="Times New Roman"/>
        </w:rPr>
        <w:t>.</w:t>
      </w:r>
    </w:p>
    <w:p w14:paraId="10453232" w14:textId="77777777" w:rsidR="00BF11E8" w:rsidRPr="00457A70" w:rsidRDefault="00BF11E8">
      <w:pPr>
        <w:rPr>
          <w:rFonts w:ascii="Times New Roman" w:hAnsi="Times New Roman" w:cs="Times New Roman"/>
        </w:rPr>
      </w:pPr>
    </w:p>
    <w:sectPr w:rsidR="00BF11E8" w:rsidRPr="00457A70" w:rsidSect="00BF11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C878D" w14:textId="77777777" w:rsidR="00BE28F3" w:rsidRDefault="00BE28F3" w:rsidP="000915C8">
      <w:r>
        <w:separator/>
      </w:r>
    </w:p>
  </w:endnote>
  <w:endnote w:type="continuationSeparator" w:id="0">
    <w:p w14:paraId="7FA2DDE9" w14:textId="77777777" w:rsidR="00BE28F3" w:rsidRDefault="00BE28F3" w:rsidP="0009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4256B" w14:textId="77777777" w:rsidR="00BE28F3" w:rsidRDefault="00BE28F3" w:rsidP="000915C8">
      <w:r>
        <w:separator/>
      </w:r>
    </w:p>
  </w:footnote>
  <w:footnote w:type="continuationSeparator" w:id="0">
    <w:p w14:paraId="3D15C03A" w14:textId="77777777" w:rsidR="00BE28F3" w:rsidRDefault="00BE28F3" w:rsidP="00091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094"/>
    <w:rsid w:val="00064969"/>
    <w:rsid w:val="000915C8"/>
    <w:rsid w:val="00093171"/>
    <w:rsid w:val="001334BA"/>
    <w:rsid w:val="0016418E"/>
    <w:rsid w:val="001A1F85"/>
    <w:rsid w:val="002375CC"/>
    <w:rsid w:val="00354341"/>
    <w:rsid w:val="00390F91"/>
    <w:rsid w:val="003A6B3F"/>
    <w:rsid w:val="00456E43"/>
    <w:rsid w:val="00457A70"/>
    <w:rsid w:val="00474AB5"/>
    <w:rsid w:val="005A6700"/>
    <w:rsid w:val="00624291"/>
    <w:rsid w:val="0074562C"/>
    <w:rsid w:val="00793098"/>
    <w:rsid w:val="008623FA"/>
    <w:rsid w:val="008B612D"/>
    <w:rsid w:val="00993AFA"/>
    <w:rsid w:val="00A247DA"/>
    <w:rsid w:val="00A448CF"/>
    <w:rsid w:val="00B4282E"/>
    <w:rsid w:val="00B66094"/>
    <w:rsid w:val="00BA7329"/>
    <w:rsid w:val="00BE28F3"/>
    <w:rsid w:val="00BF11E8"/>
    <w:rsid w:val="00C815EC"/>
    <w:rsid w:val="00CD6FAE"/>
    <w:rsid w:val="00D85860"/>
    <w:rsid w:val="00DC021F"/>
    <w:rsid w:val="00DF075E"/>
    <w:rsid w:val="00EF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D5D15"/>
  <w15:chartTrackingRefBased/>
  <w15:docId w15:val="{10C1316F-A8BB-42AB-8C4D-F352A151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5C8"/>
    <w:rPr>
      <w:sz w:val="18"/>
      <w:szCs w:val="18"/>
    </w:rPr>
  </w:style>
  <w:style w:type="table" w:styleId="a5">
    <w:name w:val="Table Grid"/>
    <w:basedOn w:val="a1"/>
    <w:uiPriority w:val="39"/>
    <w:rsid w:val="00091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CD6FAE"/>
  </w:style>
  <w:style w:type="paragraph" w:styleId="a7">
    <w:name w:val="Balloon Text"/>
    <w:basedOn w:val="a"/>
    <w:link w:val="Char1"/>
    <w:uiPriority w:val="99"/>
    <w:semiHidden/>
    <w:unhideWhenUsed/>
    <w:rsid w:val="00DF075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F07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6</cp:revision>
  <dcterms:created xsi:type="dcterms:W3CDTF">2023-06-03T19:20:00Z</dcterms:created>
  <dcterms:modified xsi:type="dcterms:W3CDTF">2023-06-23T20:27:00Z</dcterms:modified>
</cp:coreProperties>
</file>